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251C4A" w14:textId="6B3D2EA9" w:rsidR="00B941D9" w:rsidRPr="00AC0F8E" w:rsidRDefault="00C21830" w:rsidP="00760215">
      <w:pPr>
        <w:rPr>
          <w:rFonts w:ascii="Times New Roman" w:hAnsi="Times New Roman" w:cs="Times New Roman"/>
          <w:b/>
          <w:bCs/>
          <w:lang w:val="fr-FR"/>
        </w:rPr>
      </w:pPr>
      <w:r w:rsidRPr="00AC0F8E">
        <w:rPr>
          <w:rFonts w:ascii="Times New Roman" w:hAnsi="Times New Roman" w:cs="Times New Roman"/>
          <w:b/>
          <w:bCs/>
        </w:rPr>
        <w:t xml:space="preserve">Supplementary Table </w:t>
      </w:r>
      <w:r w:rsidR="006D432A" w:rsidRPr="00AC0F8E">
        <w:rPr>
          <w:rFonts w:ascii="Times New Roman" w:hAnsi="Times New Roman" w:cs="Times New Roman"/>
          <w:b/>
          <w:bCs/>
        </w:rPr>
        <w:t>III</w:t>
      </w:r>
      <w:r w:rsidR="000D1AE2" w:rsidRPr="00AC0F8E">
        <w:rPr>
          <w:rFonts w:ascii="Times New Roman" w:hAnsi="Times New Roman" w:cs="Times New Roman"/>
          <w:b/>
          <w:bCs/>
        </w:rPr>
        <w:t xml:space="preserve">: </w:t>
      </w:r>
      <w:r w:rsidR="000D1AE2" w:rsidRPr="00AC0F8E">
        <w:rPr>
          <w:rFonts w:ascii="Times New Roman" w:hAnsi="Times New Roman" w:cs="Times New Roman"/>
          <w:b/>
          <w:bCs/>
          <w:i/>
          <w:iCs/>
        </w:rPr>
        <w:t>NFKB2</w:t>
      </w:r>
      <w:r w:rsidR="000D1AE2" w:rsidRPr="00AC0F8E">
        <w:rPr>
          <w:rFonts w:ascii="Times New Roman" w:hAnsi="Times New Roman" w:cs="Times New Roman"/>
          <w:b/>
          <w:bCs/>
        </w:rPr>
        <w:t xml:space="preserve"> variant nomenclature and functional consequences</w:t>
      </w:r>
    </w:p>
    <w:p w14:paraId="45657236" w14:textId="77777777" w:rsidR="00C21830" w:rsidRDefault="00C21830" w:rsidP="00760215">
      <w:pPr>
        <w:rPr>
          <w:rFonts w:ascii="Times New Roman" w:hAnsi="Times New Roman" w:cs="Times New Roman"/>
        </w:rPr>
      </w:pPr>
    </w:p>
    <w:tbl>
      <w:tblPr>
        <w:tblStyle w:val="Grilledutableau"/>
        <w:tblW w:w="13999" w:type="dxa"/>
        <w:tblLook w:val="04A0" w:firstRow="1" w:lastRow="0" w:firstColumn="1" w:lastColumn="0" w:noHBand="0" w:noVBand="1"/>
      </w:tblPr>
      <w:tblGrid>
        <w:gridCol w:w="1557"/>
        <w:gridCol w:w="1223"/>
        <w:gridCol w:w="1750"/>
        <w:gridCol w:w="1579"/>
        <w:gridCol w:w="1533"/>
        <w:gridCol w:w="1473"/>
        <w:gridCol w:w="1725"/>
        <w:gridCol w:w="1361"/>
        <w:gridCol w:w="1798"/>
      </w:tblGrid>
      <w:tr w:rsidR="00C5282C" w:rsidRPr="007234ED" w14:paraId="21235AD6" w14:textId="78023B0F" w:rsidTr="004C05C8">
        <w:trPr>
          <w:trHeight w:val="11"/>
        </w:trPr>
        <w:tc>
          <w:tcPr>
            <w:tcW w:w="0" w:type="auto"/>
            <w:tcBorders>
              <w:top w:val="nil"/>
              <w:left w:val="nil"/>
              <w:bottom w:val="single" w:sz="12" w:space="0" w:color="000000" w:themeColor="text1"/>
              <w:right w:val="single" w:sz="8" w:space="0" w:color="auto"/>
            </w:tcBorders>
            <w:vAlign w:val="center"/>
          </w:tcPr>
          <w:p w14:paraId="7620115E" w14:textId="77777777" w:rsidR="004C05C8" w:rsidRPr="007234ED" w:rsidRDefault="004C05C8" w:rsidP="003926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4"/>
            <w:tcBorders>
              <w:top w:val="single" w:sz="8" w:space="0" w:color="auto"/>
              <w:left w:val="single" w:sz="8" w:space="0" w:color="auto"/>
              <w:bottom w:val="single" w:sz="12" w:space="0" w:color="000000" w:themeColor="text1"/>
              <w:right w:val="single" w:sz="8" w:space="0" w:color="auto"/>
            </w:tcBorders>
            <w:vAlign w:val="center"/>
          </w:tcPr>
          <w:p w14:paraId="5EB2293E" w14:textId="1ACCC109" w:rsidR="004C05C8" w:rsidRPr="003926A7" w:rsidRDefault="004C05C8" w:rsidP="003926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henotype</w:t>
            </w:r>
            <w:r w:rsidR="00802651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nd readout</w:t>
            </w:r>
            <w:r w:rsidR="00802651">
              <w:rPr>
                <w:rFonts w:ascii="Times New Roman" w:hAnsi="Times New Roman" w:cs="Times New Roman"/>
                <w:sz w:val="20"/>
                <w:szCs w:val="20"/>
              </w:rPr>
              <w:t xml:space="preserve">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y overexpression studies (HEK293T cells)</w:t>
            </w:r>
          </w:p>
        </w:tc>
        <w:tc>
          <w:tcPr>
            <w:tcW w:w="0" w:type="auto"/>
            <w:gridSpan w:val="3"/>
            <w:tcBorders>
              <w:left w:val="single" w:sz="8" w:space="0" w:color="auto"/>
              <w:bottom w:val="single" w:sz="12" w:space="0" w:color="000000" w:themeColor="text1"/>
              <w:right w:val="single" w:sz="4" w:space="0" w:color="auto"/>
            </w:tcBorders>
            <w:vAlign w:val="center"/>
          </w:tcPr>
          <w:p w14:paraId="3A4FC41D" w14:textId="0D0F9118" w:rsidR="004C05C8" w:rsidRDefault="004C05C8" w:rsidP="003926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unctional consequence</w:t>
            </w:r>
            <w:r w:rsidR="00802651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n patient</w:t>
            </w:r>
            <w:r w:rsidR="00D85941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’ heterozygous cells (fibroblasts </w:t>
            </w:r>
            <w:r w:rsidR="00802651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MDDCs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12" w:space="0" w:color="000000" w:themeColor="text1"/>
              <w:right w:val="nil"/>
            </w:tcBorders>
          </w:tcPr>
          <w:p w14:paraId="08A0A178" w14:textId="77777777" w:rsidR="004C05C8" w:rsidRDefault="004C05C8" w:rsidP="003926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326D9" w:rsidRPr="007234ED" w14:paraId="232D3A86" w14:textId="155F252E" w:rsidTr="004C05C8">
        <w:trPr>
          <w:trHeight w:val="11"/>
        </w:trPr>
        <w:tc>
          <w:tcPr>
            <w:tcW w:w="0" w:type="auto"/>
            <w:vMerge w:val="restart"/>
            <w:tcBorders>
              <w:top w:val="single" w:sz="12" w:space="0" w:color="000000" w:themeColor="text1"/>
              <w:left w:val="single" w:sz="12" w:space="0" w:color="000000" w:themeColor="text1"/>
              <w:right w:val="single" w:sz="8" w:space="0" w:color="auto"/>
            </w:tcBorders>
            <w:vAlign w:val="center"/>
          </w:tcPr>
          <w:p w14:paraId="5A9ECD05" w14:textId="03944F2A" w:rsidR="004C05C8" w:rsidRPr="007234ED" w:rsidRDefault="004C05C8" w:rsidP="00BF37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34ED">
              <w:rPr>
                <w:rFonts w:ascii="Times New Roman" w:hAnsi="Times New Roman" w:cs="Times New Roman"/>
                <w:sz w:val="20"/>
                <w:szCs w:val="20"/>
              </w:rPr>
              <w:t>Disease for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 (based on biochemical data)</w:t>
            </w:r>
          </w:p>
        </w:tc>
        <w:tc>
          <w:tcPr>
            <w:tcW w:w="0" w:type="auto"/>
            <w:tcBorders>
              <w:top w:val="single" w:sz="12" w:space="0" w:color="000000" w:themeColor="text1"/>
              <w:left w:val="single" w:sz="8" w:space="0" w:color="auto"/>
            </w:tcBorders>
            <w:vAlign w:val="center"/>
          </w:tcPr>
          <w:p w14:paraId="192C1069" w14:textId="094C87D1" w:rsidR="004C05C8" w:rsidRPr="007234ED" w:rsidRDefault="004C05C8" w:rsidP="00BF37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34ED">
              <w:rPr>
                <w:rFonts w:ascii="Times New Roman" w:hAnsi="Times New Roman" w:cs="Times New Roman"/>
                <w:sz w:val="20"/>
                <w:szCs w:val="20"/>
              </w:rPr>
              <w:t xml:space="preserve">p100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Pr="007234ED">
              <w:rPr>
                <w:rFonts w:ascii="Times New Roman" w:hAnsi="Times New Roman" w:cs="Times New Roman"/>
                <w:sz w:val="20"/>
                <w:szCs w:val="20"/>
              </w:rPr>
              <w:t>asal expression</w:t>
            </w:r>
          </w:p>
        </w:tc>
        <w:tc>
          <w:tcPr>
            <w:tcW w:w="0" w:type="auto"/>
            <w:tcBorders>
              <w:top w:val="single" w:sz="12" w:space="0" w:color="000000" w:themeColor="text1"/>
            </w:tcBorders>
            <w:vAlign w:val="center"/>
          </w:tcPr>
          <w:p w14:paraId="4A7E4C95" w14:textId="580324C8" w:rsidR="004C05C8" w:rsidRPr="007234ED" w:rsidRDefault="004C05C8" w:rsidP="00BF37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34ED">
              <w:rPr>
                <w:rFonts w:ascii="Times New Roman" w:hAnsi="Times New Roman" w:cs="Times New Roman"/>
                <w:sz w:val="20"/>
                <w:szCs w:val="20"/>
              </w:rPr>
              <w:t>p100 activation</w:t>
            </w:r>
          </w:p>
        </w:tc>
        <w:tc>
          <w:tcPr>
            <w:tcW w:w="0" w:type="auto"/>
            <w:tcBorders>
              <w:top w:val="single" w:sz="12" w:space="0" w:color="000000" w:themeColor="text1"/>
            </w:tcBorders>
            <w:vAlign w:val="center"/>
          </w:tcPr>
          <w:p w14:paraId="1FE90C70" w14:textId="0BA6EDEB" w:rsidR="004C05C8" w:rsidRDefault="004C05C8" w:rsidP="00BF37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34ED">
              <w:rPr>
                <w:rFonts w:ascii="Times New Roman" w:hAnsi="Times New Roman" w:cs="Times New Roman"/>
                <w:sz w:val="20"/>
                <w:szCs w:val="20"/>
              </w:rPr>
              <w:t>p52/p52 transcriptional activity</w:t>
            </w:r>
          </w:p>
          <w:p w14:paraId="202372CD" w14:textId="605B0C05" w:rsidR="004C05C8" w:rsidRPr="007234ED" w:rsidRDefault="004C05C8" w:rsidP="00BF37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“</w:t>
            </w:r>
            <w:r w:rsidRPr="00C505C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52 funct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”)</w:t>
            </w:r>
          </w:p>
        </w:tc>
        <w:tc>
          <w:tcPr>
            <w:tcW w:w="0" w:type="auto"/>
            <w:tcBorders>
              <w:top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143F6D91" w14:textId="177A9BA3" w:rsidR="004C05C8" w:rsidRDefault="004C05C8" w:rsidP="00BF37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34ED">
              <w:rPr>
                <w:rFonts w:ascii="Times New Roman" w:hAnsi="Times New Roman" w:cs="Times New Roman"/>
                <w:sz w:val="20"/>
                <w:szCs w:val="20"/>
              </w:rPr>
              <w:t>IκBδ regulatory function</w:t>
            </w:r>
          </w:p>
          <w:p w14:paraId="0AF7E4CA" w14:textId="5E08D77B" w:rsidR="004C05C8" w:rsidRPr="007234ED" w:rsidRDefault="004C05C8" w:rsidP="00BF37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“</w:t>
            </w:r>
            <w:r w:rsidRPr="00C505C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κBδ funct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”)</w:t>
            </w:r>
          </w:p>
        </w:tc>
        <w:tc>
          <w:tcPr>
            <w:tcW w:w="0" w:type="auto"/>
            <w:tcBorders>
              <w:top w:val="single" w:sz="12" w:space="0" w:color="000000" w:themeColor="text1"/>
              <w:left w:val="single" w:sz="12" w:space="0" w:color="000000" w:themeColor="text1"/>
            </w:tcBorders>
            <w:vAlign w:val="center"/>
          </w:tcPr>
          <w:p w14:paraId="6310C357" w14:textId="6BAADCB7" w:rsidR="004C05C8" w:rsidRPr="007234ED" w:rsidRDefault="004C05C8" w:rsidP="00BF37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T/mutant p100 b</w:t>
            </w:r>
            <w:r w:rsidRPr="007234ED">
              <w:rPr>
                <w:rFonts w:ascii="Times New Roman" w:hAnsi="Times New Roman" w:cs="Times New Roman"/>
                <w:sz w:val="20"/>
                <w:szCs w:val="20"/>
              </w:rPr>
              <w:t>asal expression</w:t>
            </w:r>
            <w:r w:rsidR="00670F67">
              <w:rPr>
                <w:rFonts w:ascii="Times New Roman" w:hAnsi="Times New Roman" w:cs="Times New Roman"/>
                <w:sz w:val="20"/>
                <w:szCs w:val="20"/>
              </w:rPr>
              <w:t xml:space="preserve"> and localization</w:t>
            </w:r>
          </w:p>
        </w:tc>
        <w:tc>
          <w:tcPr>
            <w:tcW w:w="0" w:type="auto"/>
            <w:tcBorders>
              <w:top w:val="single" w:sz="12" w:space="0" w:color="000000" w:themeColor="text1"/>
            </w:tcBorders>
            <w:vAlign w:val="center"/>
          </w:tcPr>
          <w:p w14:paraId="1522D605" w14:textId="4FA5E3B0" w:rsidR="004C05C8" w:rsidRPr="007234ED" w:rsidRDefault="004C05C8" w:rsidP="00BF37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T</w:t>
            </w:r>
            <w:r w:rsidR="0076149D">
              <w:rPr>
                <w:rFonts w:ascii="Times New Roman" w:hAnsi="Times New Roman" w:cs="Times New Roman"/>
                <w:sz w:val="20"/>
                <w:szCs w:val="20"/>
              </w:rPr>
              <w:t>/mutan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234ED">
              <w:rPr>
                <w:rFonts w:ascii="Times New Roman" w:hAnsi="Times New Roman" w:cs="Times New Roman"/>
                <w:sz w:val="20"/>
                <w:szCs w:val="20"/>
              </w:rPr>
              <w:t>p100 activation</w:t>
            </w:r>
          </w:p>
        </w:tc>
        <w:tc>
          <w:tcPr>
            <w:tcW w:w="0" w:type="auto"/>
            <w:tcBorders>
              <w:top w:val="single" w:sz="12" w:space="0" w:color="000000" w:themeColor="text1"/>
            </w:tcBorders>
            <w:vAlign w:val="center"/>
          </w:tcPr>
          <w:p w14:paraId="05462C17" w14:textId="1691C2E2" w:rsidR="004C05C8" w:rsidRPr="007234ED" w:rsidRDefault="004C05C8" w:rsidP="00BF37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34ED">
              <w:rPr>
                <w:rFonts w:ascii="Times New Roman" w:hAnsi="Times New Roman" w:cs="Times New Roman"/>
                <w:sz w:val="20"/>
                <w:szCs w:val="20"/>
              </w:rPr>
              <w:t>IκBδ regulatory function</w:t>
            </w:r>
          </w:p>
        </w:tc>
        <w:tc>
          <w:tcPr>
            <w:tcW w:w="0" w:type="auto"/>
            <w:vMerge w:val="restart"/>
            <w:tcBorders>
              <w:top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7E220C1B" w14:textId="42320EB7" w:rsidR="004C05C8" w:rsidRPr="007234ED" w:rsidRDefault="004C05C8" w:rsidP="00BF37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34ED">
              <w:rPr>
                <w:rFonts w:ascii="Times New Roman" w:hAnsi="Times New Roman" w:cs="Times New Roman"/>
                <w:sz w:val="20"/>
                <w:szCs w:val="20"/>
              </w:rPr>
              <w:t>Disease for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 (based </w:t>
            </w:r>
            <w:r w:rsidR="00802651">
              <w:rPr>
                <w:rFonts w:ascii="Times New Roman" w:hAnsi="Times New Roman" w:cs="Times New Roman"/>
                <w:sz w:val="20"/>
                <w:szCs w:val="20"/>
              </w:rPr>
              <w:t>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patient</w:t>
            </w:r>
            <w:r w:rsidR="00D85941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’ cell </w:t>
            </w:r>
            <w:r w:rsidR="00802651">
              <w:rPr>
                <w:rFonts w:ascii="Times New Roman" w:hAnsi="Times New Roman" w:cs="Times New Roman"/>
                <w:sz w:val="20"/>
                <w:szCs w:val="20"/>
              </w:rPr>
              <w:t>or inferre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B326D9" w:rsidRPr="007234ED" w14:paraId="49BBBEBF" w14:textId="7B376310" w:rsidTr="004C05C8">
        <w:trPr>
          <w:trHeight w:val="11"/>
        </w:trPr>
        <w:tc>
          <w:tcPr>
            <w:tcW w:w="0" w:type="auto"/>
            <w:vMerge/>
            <w:tcBorders>
              <w:left w:val="single" w:sz="12" w:space="0" w:color="000000" w:themeColor="text1"/>
              <w:right w:val="single" w:sz="8" w:space="0" w:color="auto"/>
            </w:tcBorders>
            <w:vAlign w:val="center"/>
          </w:tcPr>
          <w:p w14:paraId="094122D3" w14:textId="77777777" w:rsidR="004C05C8" w:rsidRPr="007234ED" w:rsidRDefault="004C05C8" w:rsidP="00BF37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8" w:space="0" w:color="auto"/>
            </w:tcBorders>
            <w:vAlign w:val="center"/>
          </w:tcPr>
          <w:p w14:paraId="22E1A65C" w14:textId="637B1CAF" w:rsidR="004C05C8" w:rsidRPr="007234ED" w:rsidRDefault="004C05C8" w:rsidP="00BF37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estern Blot, confocal microscopy</w:t>
            </w:r>
          </w:p>
        </w:tc>
        <w:tc>
          <w:tcPr>
            <w:tcW w:w="0" w:type="auto"/>
            <w:vAlign w:val="center"/>
          </w:tcPr>
          <w:p w14:paraId="45B7E99E" w14:textId="054F075F" w:rsidR="004C05C8" w:rsidRPr="007234ED" w:rsidRDefault="004C05C8" w:rsidP="00BF37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100 phosphorylation, processing to p52 (Western Blot using p100 plasmid)</w:t>
            </w:r>
          </w:p>
        </w:tc>
        <w:tc>
          <w:tcPr>
            <w:tcW w:w="0" w:type="auto"/>
            <w:vAlign w:val="center"/>
          </w:tcPr>
          <w:p w14:paraId="3B8A3634" w14:textId="0DB0CBA3" w:rsidR="004C05C8" w:rsidRPr="007234ED" w:rsidRDefault="004C05C8" w:rsidP="00BF37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lA-mediated transcriptional repression (κB reporter assay using p100 plasmid)</w:t>
            </w:r>
          </w:p>
        </w:tc>
        <w:tc>
          <w:tcPr>
            <w:tcW w:w="0" w:type="auto"/>
            <w:tcBorders>
              <w:right w:val="single" w:sz="12" w:space="0" w:color="000000" w:themeColor="text1"/>
            </w:tcBorders>
            <w:vAlign w:val="center"/>
          </w:tcPr>
          <w:p w14:paraId="404E40A2" w14:textId="61637C53" w:rsidR="004C05C8" w:rsidRPr="007234ED" w:rsidRDefault="004C05C8" w:rsidP="00BF37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52/</w:t>
            </w:r>
            <w:r w:rsidRPr="007234ED">
              <w:rPr>
                <w:rFonts w:ascii="Times New Roman" w:hAnsi="Times New Roman" w:cs="Times New Roman"/>
                <w:sz w:val="20"/>
                <w:szCs w:val="20"/>
              </w:rPr>
              <w:t>RelB cytoplasmic retent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D85941">
              <w:rPr>
                <w:rFonts w:ascii="Times New Roman" w:hAnsi="Times New Roman" w:cs="Times New Roman"/>
                <w:sz w:val="20"/>
                <w:szCs w:val="20"/>
              </w:rPr>
              <w:t xml:space="preserve">by WT/mutant p100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confocal microscopy or κB reporter assay using p100 or C-ter plasmid)</w:t>
            </w:r>
          </w:p>
        </w:tc>
        <w:tc>
          <w:tcPr>
            <w:tcW w:w="0" w:type="auto"/>
            <w:tcBorders>
              <w:left w:val="single" w:sz="12" w:space="0" w:color="000000" w:themeColor="text1"/>
            </w:tcBorders>
            <w:vAlign w:val="center"/>
          </w:tcPr>
          <w:p w14:paraId="1512553B" w14:textId="70EE25F3" w:rsidR="004C05C8" w:rsidRPr="007234ED" w:rsidRDefault="004C05C8" w:rsidP="00BF37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estern Blot</w:t>
            </w:r>
          </w:p>
        </w:tc>
        <w:tc>
          <w:tcPr>
            <w:tcW w:w="0" w:type="auto"/>
            <w:vAlign w:val="center"/>
          </w:tcPr>
          <w:p w14:paraId="7B5C6BC2" w14:textId="59EEC125" w:rsidR="004C05C8" w:rsidRPr="007234ED" w:rsidRDefault="0076149D" w:rsidP="00BF37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WT/mutant </w:t>
            </w:r>
            <w:r w:rsidR="004C05C8">
              <w:rPr>
                <w:rFonts w:ascii="Times New Roman" w:hAnsi="Times New Roman" w:cs="Times New Roman"/>
                <w:sz w:val="20"/>
                <w:szCs w:val="20"/>
              </w:rPr>
              <w:t>p100 phosphorylation, processing to p52 (Western Blot)</w:t>
            </w:r>
          </w:p>
        </w:tc>
        <w:tc>
          <w:tcPr>
            <w:tcW w:w="0" w:type="auto"/>
            <w:vAlign w:val="center"/>
          </w:tcPr>
          <w:p w14:paraId="205A7809" w14:textId="5079F286" w:rsidR="004C05C8" w:rsidRDefault="00B326D9" w:rsidP="00BF37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WT </w:t>
            </w:r>
            <w:r w:rsidR="004C05C8">
              <w:rPr>
                <w:rFonts w:ascii="Times New Roman" w:hAnsi="Times New Roman" w:cs="Times New Roman"/>
                <w:sz w:val="20"/>
                <w:szCs w:val="20"/>
              </w:rPr>
              <w:t>p52/</w:t>
            </w:r>
            <w:r w:rsidR="004C05C8" w:rsidRPr="007234ED">
              <w:rPr>
                <w:rFonts w:ascii="Times New Roman" w:hAnsi="Times New Roman" w:cs="Times New Roman"/>
                <w:sz w:val="20"/>
                <w:szCs w:val="20"/>
              </w:rPr>
              <w:t>RelB cytoplasmic retention</w:t>
            </w:r>
            <w:r w:rsidR="004C05C8">
              <w:rPr>
                <w:rFonts w:ascii="Times New Roman" w:hAnsi="Times New Roman" w:cs="Times New Roman"/>
                <w:sz w:val="20"/>
                <w:szCs w:val="20"/>
              </w:rPr>
              <w:t xml:space="preserve"> (confocal microscopy)</w:t>
            </w:r>
          </w:p>
        </w:tc>
        <w:tc>
          <w:tcPr>
            <w:tcW w:w="0" w:type="auto"/>
            <w:vMerge/>
            <w:tcBorders>
              <w:right w:val="single" w:sz="12" w:space="0" w:color="000000" w:themeColor="text1"/>
            </w:tcBorders>
            <w:vAlign w:val="center"/>
          </w:tcPr>
          <w:p w14:paraId="16E05560" w14:textId="77777777" w:rsidR="004C05C8" w:rsidRDefault="004C05C8" w:rsidP="00BF37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326D9" w:rsidRPr="007234ED" w14:paraId="52D070A3" w14:textId="37380164" w:rsidTr="004C05C8">
        <w:trPr>
          <w:trHeight w:val="11"/>
        </w:trPr>
        <w:tc>
          <w:tcPr>
            <w:tcW w:w="0" w:type="auto"/>
            <w:tcBorders>
              <w:left w:val="single" w:sz="12" w:space="0" w:color="000000" w:themeColor="text1"/>
              <w:right w:val="single" w:sz="8" w:space="0" w:color="auto"/>
            </w:tcBorders>
            <w:vAlign w:val="center"/>
          </w:tcPr>
          <w:p w14:paraId="11C27321" w14:textId="7B59B7E4" w:rsidR="004C05C8" w:rsidRPr="007234ED" w:rsidRDefault="004C05C8" w:rsidP="00BF37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34ED">
              <w:rPr>
                <w:rFonts w:ascii="Times New Roman" w:hAnsi="Times New Roman" w:cs="Times New Roman"/>
                <w:sz w:val="20"/>
                <w:szCs w:val="20"/>
              </w:rPr>
              <w:t>WT-NF-κB2</w:t>
            </w:r>
          </w:p>
        </w:tc>
        <w:tc>
          <w:tcPr>
            <w:tcW w:w="0" w:type="auto"/>
            <w:tcBorders>
              <w:left w:val="single" w:sz="8" w:space="0" w:color="auto"/>
            </w:tcBorders>
            <w:vAlign w:val="center"/>
          </w:tcPr>
          <w:p w14:paraId="6BC77754" w14:textId="799333AB" w:rsidR="004C05C8" w:rsidRPr="007234ED" w:rsidRDefault="004C05C8" w:rsidP="00BF37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34ED">
              <w:rPr>
                <w:rFonts w:ascii="Times New Roman" w:hAnsi="Times New Roman" w:cs="Times New Roman"/>
                <w:sz w:val="20"/>
                <w:szCs w:val="20"/>
              </w:rPr>
              <w:t>+ (cyto)</w:t>
            </w:r>
          </w:p>
        </w:tc>
        <w:tc>
          <w:tcPr>
            <w:tcW w:w="0" w:type="auto"/>
            <w:vAlign w:val="center"/>
          </w:tcPr>
          <w:p w14:paraId="5E39B026" w14:textId="2CE94348" w:rsidR="004C05C8" w:rsidRPr="007234ED" w:rsidRDefault="004C05C8" w:rsidP="00BF37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vAlign w:val="center"/>
          </w:tcPr>
          <w:p w14:paraId="16209F33" w14:textId="6A392A16" w:rsidR="004C05C8" w:rsidRPr="007234ED" w:rsidRDefault="004C05C8" w:rsidP="00BF37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right w:val="single" w:sz="12" w:space="0" w:color="000000" w:themeColor="text1"/>
            </w:tcBorders>
            <w:vAlign w:val="center"/>
          </w:tcPr>
          <w:p w14:paraId="7C88233E" w14:textId="46F621D8" w:rsidR="004C05C8" w:rsidRPr="007234ED" w:rsidRDefault="004C05C8" w:rsidP="00BF37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left w:val="single" w:sz="12" w:space="0" w:color="000000" w:themeColor="text1"/>
            </w:tcBorders>
            <w:vAlign w:val="center"/>
          </w:tcPr>
          <w:p w14:paraId="0DBCF8D0" w14:textId="4D073CC4" w:rsidR="004C05C8" w:rsidRPr="007234ED" w:rsidRDefault="00670F67" w:rsidP="00BF37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="0076149D">
              <w:rPr>
                <w:rFonts w:ascii="Times New Roman" w:hAnsi="Times New Roman" w:cs="Times New Roman"/>
                <w:sz w:val="20"/>
                <w:szCs w:val="20"/>
              </w:rPr>
              <w:t>/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c</w:t>
            </w:r>
            <w:r w:rsidRPr="007234ED">
              <w:rPr>
                <w:rFonts w:ascii="Times New Roman" w:hAnsi="Times New Roman" w:cs="Times New Roman"/>
                <w:sz w:val="20"/>
                <w:szCs w:val="20"/>
              </w:rPr>
              <w:t>yt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14:paraId="25A1FDA2" w14:textId="2421E030" w:rsidR="004C05C8" w:rsidRPr="007234ED" w:rsidRDefault="004C05C8" w:rsidP="00BF37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="0076149D">
              <w:rPr>
                <w:rFonts w:ascii="Times New Roman" w:hAnsi="Times New Roman" w:cs="Times New Roman"/>
                <w:sz w:val="20"/>
                <w:szCs w:val="20"/>
              </w:rPr>
              <w:t>/N</w:t>
            </w:r>
          </w:p>
        </w:tc>
        <w:tc>
          <w:tcPr>
            <w:tcW w:w="0" w:type="auto"/>
            <w:vAlign w:val="center"/>
          </w:tcPr>
          <w:p w14:paraId="1CB23354" w14:textId="21805936" w:rsidR="004C05C8" w:rsidRDefault="004C05C8" w:rsidP="00BF37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right w:val="single" w:sz="12" w:space="0" w:color="000000" w:themeColor="text1"/>
            </w:tcBorders>
            <w:vAlign w:val="center"/>
          </w:tcPr>
          <w:p w14:paraId="7A9A3809" w14:textId="7B32D0E9" w:rsidR="004C05C8" w:rsidRDefault="004C05C8" w:rsidP="00BF37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</w:tr>
      <w:tr w:rsidR="00B326D9" w:rsidRPr="007234ED" w14:paraId="549B6321" w14:textId="0964A1E4" w:rsidTr="004C05C8">
        <w:trPr>
          <w:trHeight w:val="11"/>
        </w:trPr>
        <w:tc>
          <w:tcPr>
            <w:tcW w:w="0" w:type="auto"/>
            <w:tcBorders>
              <w:left w:val="single" w:sz="12" w:space="0" w:color="000000" w:themeColor="text1"/>
              <w:right w:val="single" w:sz="8" w:space="0" w:color="auto"/>
            </w:tcBorders>
            <w:vAlign w:val="center"/>
          </w:tcPr>
          <w:p w14:paraId="1CC5F9EA" w14:textId="7551CD01" w:rsidR="004C05C8" w:rsidRPr="007234ED" w:rsidRDefault="004C05C8" w:rsidP="00BF37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34ED">
              <w:rPr>
                <w:rFonts w:ascii="Times New Roman" w:hAnsi="Times New Roman" w:cs="Times New Roman"/>
                <w:color w:val="ED7D31" w:themeColor="accent2"/>
                <w:sz w:val="20"/>
                <w:szCs w:val="20"/>
              </w:rPr>
              <w:t>p52</w:t>
            </w:r>
            <w:r w:rsidRPr="007234ED">
              <w:rPr>
                <w:rFonts w:ascii="Times New Roman" w:hAnsi="Times New Roman" w:cs="Times New Roman"/>
                <w:color w:val="ED7D31" w:themeColor="accent2"/>
                <w:sz w:val="20"/>
                <w:szCs w:val="20"/>
                <w:vertAlign w:val="superscript"/>
              </w:rPr>
              <w:t>LOF</w:t>
            </w:r>
            <w:r w:rsidRPr="007234ED">
              <w:rPr>
                <w:rFonts w:ascii="Times New Roman" w:hAnsi="Times New Roman" w:cs="Times New Roman"/>
                <w:color w:val="ED7D31" w:themeColor="accent2"/>
                <w:sz w:val="20"/>
                <w:szCs w:val="20"/>
              </w:rPr>
              <w:t>/IκBδ</w:t>
            </w:r>
            <w:r w:rsidRPr="007234ED">
              <w:rPr>
                <w:rFonts w:ascii="Times New Roman" w:hAnsi="Times New Roman" w:cs="Times New Roman"/>
                <w:color w:val="ED7D31" w:themeColor="accent2"/>
                <w:sz w:val="20"/>
                <w:szCs w:val="20"/>
                <w:vertAlign w:val="superscript"/>
              </w:rPr>
              <w:t>LOF</w:t>
            </w:r>
          </w:p>
        </w:tc>
        <w:tc>
          <w:tcPr>
            <w:tcW w:w="0" w:type="auto"/>
            <w:tcBorders>
              <w:left w:val="single" w:sz="8" w:space="0" w:color="auto"/>
            </w:tcBorders>
            <w:vAlign w:val="center"/>
          </w:tcPr>
          <w:p w14:paraId="72113C7A" w14:textId="60E128D9" w:rsidR="004C05C8" w:rsidRPr="007234ED" w:rsidRDefault="004C05C8" w:rsidP="00BF37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34ED">
              <w:rPr>
                <w:rFonts w:ascii="Times New Roman" w:hAnsi="Times New Roman" w:cs="Times New Roman"/>
                <w:sz w:val="20"/>
                <w:szCs w:val="20"/>
              </w:rPr>
              <w:t>+ (nucl)</w:t>
            </w:r>
          </w:p>
        </w:tc>
        <w:tc>
          <w:tcPr>
            <w:tcW w:w="0" w:type="auto"/>
            <w:vAlign w:val="center"/>
          </w:tcPr>
          <w:p w14:paraId="1A4A168C" w14:textId="1BFD820C" w:rsidR="004C05C8" w:rsidRPr="007234ED" w:rsidRDefault="004C05C8" w:rsidP="00BF37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34E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3A8CC322" w14:textId="289CD422" w:rsidR="004C05C8" w:rsidRPr="007234ED" w:rsidRDefault="004C05C8" w:rsidP="00BF37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34E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right w:val="single" w:sz="12" w:space="0" w:color="000000" w:themeColor="text1"/>
            </w:tcBorders>
            <w:vAlign w:val="center"/>
          </w:tcPr>
          <w:p w14:paraId="4526C7B1" w14:textId="7ACFA17D" w:rsidR="004C05C8" w:rsidRPr="007234ED" w:rsidRDefault="004C05C8" w:rsidP="00BF37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34E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left w:val="single" w:sz="12" w:space="0" w:color="000000" w:themeColor="text1"/>
            </w:tcBorders>
            <w:vAlign w:val="center"/>
          </w:tcPr>
          <w:p w14:paraId="7BC7B10E" w14:textId="0390C05C" w:rsidR="004C05C8" w:rsidRPr="007234ED" w:rsidRDefault="00670F67" w:rsidP="00BF37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="0076149D">
              <w:rPr>
                <w:rFonts w:ascii="Times New Roman" w:hAnsi="Times New Roman" w:cs="Times New Roman"/>
                <w:sz w:val="20"/>
                <w:szCs w:val="20"/>
              </w:rPr>
              <w:t>/N</w:t>
            </w:r>
            <w:r w:rsidRPr="007234ED">
              <w:rPr>
                <w:rFonts w:ascii="Times New Roman" w:hAnsi="Times New Roman" w:cs="Times New Roman"/>
                <w:sz w:val="20"/>
                <w:szCs w:val="20"/>
              </w:rPr>
              <w:t xml:space="preserve"> (cyto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or </w:t>
            </w:r>
            <w:r w:rsidR="0076149D">
              <w:rPr>
                <w:rFonts w:ascii="Times New Roman" w:hAnsi="Times New Roman" w:cs="Times New Roman"/>
                <w:sz w:val="20"/>
                <w:szCs w:val="20"/>
              </w:rPr>
              <w:t>N/-</w:t>
            </w:r>
          </w:p>
        </w:tc>
        <w:tc>
          <w:tcPr>
            <w:tcW w:w="0" w:type="auto"/>
            <w:vAlign w:val="center"/>
          </w:tcPr>
          <w:p w14:paraId="36E06B89" w14:textId="6B9E589A" w:rsidR="004C05C8" w:rsidRPr="007234ED" w:rsidRDefault="004C05C8" w:rsidP="00BF37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="0076149D">
              <w:rPr>
                <w:rFonts w:ascii="Times New Roman" w:hAnsi="Times New Roman" w:cs="Times New Roman"/>
                <w:sz w:val="20"/>
                <w:szCs w:val="20"/>
              </w:rPr>
              <w:t>/-</w:t>
            </w:r>
          </w:p>
        </w:tc>
        <w:tc>
          <w:tcPr>
            <w:tcW w:w="0" w:type="auto"/>
            <w:vAlign w:val="center"/>
          </w:tcPr>
          <w:p w14:paraId="5B19974E" w14:textId="00A7EE76" w:rsidR="004C05C8" w:rsidRDefault="00C5282C" w:rsidP="00BF37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most normal</w:t>
            </w:r>
          </w:p>
        </w:tc>
        <w:tc>
          <w:tcPr>
            <w:tcW w:w="0" w:type="auto"/>
            <w:tcBorders>
              <w:right w:val="single" w:sz="12" w:space="0" w:color="000000" w:themeColor="text1"/>
            </w:tcBorders>
            <w:vAlign w:val="center"/>
          </w:tcPr>
          <w:p w14:paraId="74A35B9A" w14:textId="15E25DB3" w:rsidR="004C05C8" w:rsidRDefault="004C05C8" w:rsidP="00BF37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05C8">
              <w:rPr>
                <w:rFonts w:ascii="Times New Roman" w:hAnsi="Times New Roman" w:cs="Times New Roman"/>
                <w:color w:val="ED7D31" w:themeColor="accent2"/>
                <w:sz w:val="20"/>
                <w:szCs w:val="20"/>
              </w:rPr>
              <w:t>p100/p52 haploinsufficiency</w:t>
            </w:r>
          </w:p>
        </w:tc>
      </w:tr>
      <w:tr w:rsidR="00B326D9" w:rsidRPr="007234ED" w14:paraId="668480E1" w14:textId="39FE107E" w:rsidTr="004C05C8">
        <w:trPr>
          <w:trHeight w:val="11"/>
        </w:trPr>
        <w:tc>
          <w:tcPr>
            <w:tcW w:w="0" w:type="auto"/>
            <w:tcBorders>
              <w:left w:val="single" w:sz="12" w:space="0" w:color="000000" w:themeColor="text1"/>
              <w:right w:val="single" w:sz="8" w:space="0" w:color="auto"/>
            </w:tcBorders>
            <w:vAlign w:val="center"/>
          </w:tcPr>
          <w:p w14:paraId="5B0800F3" w14:textId="6BF8294D" w:rsidR="004C05C8" w:rsidRPr="007234ED" w:rsidRDefault="004C05C8" w:rsidP="00BF37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34ED">
              <w:rPr>
                <w:rFonts w:ascii="Times New Roman" w:hAnsi="Times New Roman" w:cs="Times New Roman"/>
                <w:color w:val="00B0F0"/>
                <w:sz w:val="20"/>
                <w:szCs w:val="20"/>
              </w:rPr>
              <w:t>p52</w:t>
            </w:r>
            <w:r w:rsidRPr="007234ED">
              <w:rPr>
                <w:rFonts w:ascii="Times New Roman" w:hAnsi="Times New Roman" w:cs="Times New Roman"/>
                <w:color w:val="00B0F0"/>
                <w:sz w:val="20"/>
                <w:szCs w:val="20"/>
                <w:vertAlign w:val="superscript"/>
              </w:rPr>
              <w:t>GOF</w:t>
            </w:r>
            <w:r w:rsidRPr="007234ED">
              <w:rPr>
                <w:rFonts w:ascii="Times New Roman" w:hAnsi="Times New Roman" w:cs="Times New Roman"/>
                <w:color w:val="00B0F0"/>
                <w:sz w:val="20"/>
                <w:szCs w:val="20"/>
              </w:rPr>
              <w:t>/IκBδ</w:t>
            </w:r>
            <w:r w:rsidRPr="007234ED">
              <w:rPr>
                <w:rFonts w:ascii="Times New Roman" w:hAnsi="Times New Roman" w:cs="Times New Roman"/>
                <w:color w:val="00B0F0"/>
                <w:sz w:val="20"/>
                <w:szCs w:val="20"/>
                <w:vertAlign w:val="superscript"/>
              </w:rPr>
              <w:t>LOF</w:t>
            </w:r>
          </w:p>
        </w:tc>
        <w:tc>
          <w:tcPr>
            <w:tcW w:w="0" w:type="auto"/>
            <w:tcBorders>
              <w:left w:val="single" w:sz="8" w:space="0" w:color="auto"/>
            </w:tcBorders>
            <w:vAlign w:val="center"/>
          </w:tcPr>
          <w:p w14:paraId="5D194A09" w14:textId="52E57998" w:rsidR="004C05C8" w:rsidRPr="007234ED" w:rsidRDefault="004C05C8" w:rsidP="00BF37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34ED">
              <w:rPr>
                <w:rFonts w:ascii="Times New Roman" w:hAnsi="Times New Roman" w:cs="Times New Roman"/>
                <w:sz w:val="20"/>
                <w:szCs w:val="20"/>
              </w:rPr>
              <w:t>+ (nucl)</w:t>
            </w:r>
          </w:p>
        </w:tc>
        <w:tc>
          <w:tcPr>
            <w:tcW w:w="0" w:type="auto"/>
            <w:vAlign w:val="center"/>
          </w:tcPr>
          <w:p w14:paraId="2E3A1A5B" w14:textId="3B45DD2C" w:rsidR="004C05C8" w:rsidRPr="007234ED" w:rsidRDefault="004C05C8" w:rsidP="00BF37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34E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7629C034" w14:textId="185B253E" w:rsidR="004C05C8" w:rsidRPr="007234ED" w:rsidRDefault="004C05C8" w:rsidP="00BF37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34ED">
              <w:rPr>
                <w:rFonts w:ascii="Times New Roman" w:hAnsi="Times New Roman" w:cs="Times New Roman"/>
                <w:sz w:val="20"/>
                <w:szCs w:val="20"/>
              </w:rPr>
              <w:t>+++</w:t>
            </w:r>
          </w:p>
        </w:tc>
        <w:tc>
          <w:tcPr>
            <w:tcW w:w="0" w:type="auto"/>
            <w:tcBorders>
              <w:right w:val="single" w:sz="12" w:space="0" w:color="000000" w:themeColor="text1"/>
            </w:tcBorders>
            <w:vAlign w:val="center"/>
          </w:tcPr>
          <w:p w14:paraId="3ABF7357" w14:textId="0A73317F" w:rsidR="004C05C8" w:rsidRPr="007234ED" w:rsidRDefault="004C05C8" w:rsidP="00BF37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34E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left w:val="single" w:sz="12" w:space="0" w:color="000000" w:themeColor="text1"/>
            </w:tcBorders>
            <w:vAlign w:val="center"/>
          </w:tcPr>
          <w:p w14:paraId="5DB8B263" w14:textId="4735D83C" w:rsidR="004C05C8" w:rsidRPr="007234ED" w:rsidRDefault="004C05C8" w:rsidP="00BF37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T</w:t>
            </w:r>
            <w:r w:rsidR="0076149D">
              <w:rPr>
                <w:rFonts w:ascii="Times New Roman" w:hAnsi="Times New Roman" w:cs="Times New Roman"/>
                <w:sz w:val="20"/>
                <w:szCs w:val="20"/>
              </w:rPr>
              <w:t>/NT</w:t>
            </w:r>
          </w:p>
        </w:tc>
        <w:tc>
          <w:tcPr>
            <w:tcW w:w="0" w:type="auto"/>
            <w:vAlign w:val="center"/>
          </w:tcPr>
          <w:p w14:paraId="11A05B61" w14:textId="405F68BA" w:rsidR="004C05C8" w:rsidRPr="007234ED" w:rsidRDefault="004C05C8" w:rsidP="00BF37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T</w:t>
            </w:r>
            <w:r w:rsidR="0076149D">
              <w:rPr>
                <w:rFonts w:ascii="Times New Roman" w:hAnsi="Times New Roman" w:cs="Times New Roman"/>
                <w:sz w:val="20"/>
                <w:szCs w:val="20"/>
              </w:rPr>
              <w:t>/NT</w:t>
            </w:r>
          </w:p>
        </w:tc>
        <w:tc>
          <w:tcPr>
            <w:tcW w:w="0" w:type="auto"/>
            <w:vAlign w:val="center"/>
          </w:tcPr>
          <w:p w14:paraId="2B3D4A55" w14:textId="2EDF370F" w:rsidR="004C05C8" w:rsidRDefault="004C05C8" w:rsidP="00BF37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0" w:type="auto"/>
            <w:tcBorders>
              <w:right w:val="single" w:sz="12" w:space="0" w:color="000000" w:themeColor="text1"/>
            </w:tcBorders>
            <w:vAlign w:val="center"/>
          </w:tcPr>
          <w:p w14:paraId="62CB7AAD" w14:textId="70686F3A" w:rsidR="004C05C8" w:rsidRDefault="004C05C8" w:rsidP="00BF37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05C8">
              <w:rPr>
                <w:rFonts w:ascii="Times New Roman" w:hAnsi="Times New Roman" w:cs="Times New Roman"/>
                <w:color w:val="00B0F0"/>
                <w:sz w:val="20"/>
                <w:szCs w:val="20"/>
              </w:rPr>
              <w:t>AD p52-GOF</w:t>
            </w:r>
          </w:p>
        </w:tc>
      </w:tr>
      <w:tr w:rsidR="00B326D9" w:rsidRPr="007234ED" w14:paraId="784E2435" w14:textId="332E34F0" w:rsidTr="004C05C8">
        <w:trPr>
          <w:trHeight w:val="11"/>
        </w:trPr>
        <w:tc>
          <w:tcPr>
            <w:tcW w:w="0" w:type="auto"/>
            <w:tcBorders>
              <w:left w:val="single" w:sz="12" w:space="0" w:color="000000" w:themeColor="text1"/>
              <w:bottom w:val="single" w:sz="12" w:space="0" w:color="000000" w:themeColor="text1"/>
              <w:right w:val="single" w:sz="8" w:space="0" w:color="auto"/>
            </w:tcBorders>
            <w:vAlign w:val="center"/>
          </w:tcPr>
          <w:p w14:paraId="7A24314E" w14:textId="547D4AE5" w:rsidR="004C05C8" w:rsidRPr="007234ED" w:rsidRDefault="004C05C8" w:rsidP="00BF37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34ED">
              <w:rPr>
                <w:rFonts w:ascii="Times New Roman" w:hAnsi="Times New Roman" w:cs="Times New Roman"/>
                <w:color w:val="EE0000"/>
                <w:sz w:val="20"/>
                <w:szCs w:val="20"/>
              </w:rPr>
              <w:t>p52</w:t>
            </w:r>
            <w:r w:rsidRPr="007234ED">
              <w:rPr>
                <w:rFonts w:ascii="Times New Roman" w:hAnsi="Times New Roman" w:cs="Times New Roman"/>
                <w:color w:val="EE0000"/>
                <w:sz w:val="20"/>
                <w:szCs w:val="20"/>
                <w:vertAlign w:val="superscript"/>
              </w:rPr>
              <w:t>LOF</w:t>
            </w:r>
            <w:r w:rsidRPr="007234ED">
              <w:rPr>
                <w:rFonts w:ascii="Times New Roman" w:hAnsi="Times New Roman" w:cs="Times New Roman"/>
                <w:color w:val="EE0000"/>
                <w:sz w:val="20"/>
                <w:szCs w:val="20"/>
              </w:rPr>
              <w:t>/IκBδ</w:t>
            </w:r>
            <w:r w:rsidRPr="007234ED">
              <w:rPr>
                <w:rFonts w:ascii="Times New Roman" w:hAnsi="Times New Roman" w:cs="Times New Roman"/>
                <w:color w:val="EE0000"/>
                <w:sz w:val="20"/>
                <w:szCs w:val="20"/>
                <w:vertAlign w:val="superscript"/>
              </w:rPr>
              <w:t>GOF</w:t>
            </w:r>
          </w:p>
        </w:tc>
        <w:tc>
          <w:tcPr>
            <w:tcW w:w="0" w:type="auto"/>
            <w:tcBorders>
              <w:left w:val="single" w:sz="8" w:space="0" w:color="auto"/>
              <w:bottom w:val="single" w:sz="12" w:space="0" w:color="000000" w:themeColor="text1"/>
            </w:tcBorders>
            <w:vAlign w:val="center"/>
          </w:tcPr>
          <w:p w14:paraId="598487F4" w14:textId="60B020CA" w:rsidR="004C05C8" w:rsidRPr="007234ED" w:rsidRDefault="004C05C8" w:rsidP="00BF37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34ED">
              <w:rPr>
                <w:rFonts w:ascii="Times New Roman" w:hAnsi="Times New Roman" w:cs="Times New Roman"/>
                <w:sz w:val="20"/>
                <w:szCs w:val="20"/>
              </w:rPr>
              <w:t>+ (cyto)</w:t>
            </w:r>
          </w:p>
        </w:tc>
        <w:tc>
          <w:tcPr>
            <w:tcW w:w="0" w:type="auto"/>
            <w:tcBorders>
              <w:bottom w:val="single" w:sz="12" w:space="0" w:color="000000" w:themeColor="text1"/>
            </w:tcBorders>
            <w:vAlign w:val="center"/>
          </w:tcPr>
          <w:p w14:paraId="4C60825E" w14:textId="4E5658E9" w:rsidR="004C05C8" w:rsidRPr="007234ED" w:rsidRDefault="004C05C8" w:rsidP="00BF37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34E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bottom w:val="single" w:sz="12" w:space="0" w:color="000000" w:themeColor="text1"/>
            </w:tcBorders>
            <w:vAlign w:val="center"/>
          </w:tcPr>
          <w:p w14:paraId="2960BEA5" w14:textId="6E79D205" w:rsidR="004C05C8" w:rsidRPr="007234ED" w:rsidRDefault="004C05C8" w:rsidP="00BF37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34E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7F7E81E0" w14:textId="5ABD3B67" w:rsidR="004C05C8" w:rsidRPr="007234ED" w:rsidRDefault="004C05C8" w:rsidP="00BF37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34ED">
              <w:rPr>
                <w:rFonts w:ascii="Times New Roman" w:hAnsi="Times New Roman" w:cs="Times New Roman"/>
                <w:sz w:val="20"/>
                <w:szCs w:val="20"/>
              </w:rPr>
              <w:t>+++</w:t>
            </w:r>
          </w:p>
        </w:tc>
        <w:tc>
          <w:tcPr>
            <w:tcW w:w="0" w:type="auto"/>
            <w:tcBorders>
              <w:left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14:paraId="33496896" w14:textId="1881EB00" w:rsidR="004C05C8" w:rsidRPr="007234ED" w:rsidRDefault="0076149D" w:rsidP="00BF37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</w:t>
            </w:r>
            <w:r w:rsidR="004C05C8" w:rsidRPr="007234ED"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 w:rsidR="004C05C8">
              <w:rPr>
                <w:rFonts w:ascii="Times New Roman" w:hAnsi="Times New Roman" w:cs="Times New Roman"/>
                <w:sz w:val="20"/>
                <w:szCs w:val="20"/>
              </w:rPr>
              <w:t>++</w:t>
            </w:r>
            <w:r w:rsidR="004C05C8" w:rsidRPr="007234ED">
              <w:rPr>
                <w:rFonts w:ascii="Times New Roman" w:hAnsi="Times New Roman" w:cs="Times New Roman"/>
                <w:sz w:val="20"/>
                <w:szCs w:val="20"/>
              </w:rPr>
              <w:t xml:space="preserve"> (cyt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lasmic accumulation</w:t>
            </w:r>
            <w:r w:rsidR="004C05C8" w:rsidRPr="007234E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bottom w:val="single" w:sz="12" w:space="0" w:color="000000" w:themeColor="text1"/>
            </w:tcBorders>
            <w:vAlign w:val="center"/>
          </w:tcPr>
          <w:p w14:paraId="223DFFDC" w14:textId="5B9819D0" w:rsidR="004C05C8" w:rsidRPr="007234ED" w:rsidRDefault="00C5282C" w:rsidP="00BF37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mpaired/</w:t>
            </w:r>
            <w:r w:rsidR="004C05C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bottom w:val="single" w:sz="12" w:space="0" w:color="000000" w:themeColor="text1"/>
            </w:tcBorders>
            <w:vAlign w:val="center"/>
          </w:tcPr>
          <w:p w14:paraId="26E0CEE2" w14:textId="7923B8D1" w:rsidR="004C05C8" w:rsidRDefault="004C05C8" w:rsidP="00BF37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++</w:t>
            </w:r>
          </w:p>
        </w:tc>
        <w:tc>
          <w:tcPr>
            <w:tcW w:w="0" w:type="auto"/>
            <w:tcBorders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0EB198DB" w14:textId="06C373E5" w:rsidR="004C05C8" w:rsidRDefault="004C05C8" w:rsidP="00BF37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05C8">
              <w:rPr>
                <w:rFonts w:ascii="Times New Roman" w:hAnsi="Times New Roman" w:cs="Times New Roman"/>
                <w:color w:val="EE0000"/>
                <w:sz w:val="20"/>
                <w:szCs w:val="20"/>
              </w:rPr>
              <w:t>AD IκBδ-GOF / DAVID syndrome</w:t>
            </w:r>
          </w:p>
        </w:tc>
      </w:tr>
    </w:tbl>
    <w:p w14:paraId="7F58B1C4" w14:textId="77777777" w:rsidR="00C21830" w:rsidRDefault="00C21830" w:rsidP="00760215">
      <w:pPr>
        <w:rPr>
          <w:rFonts w:ascii="Times New Roman" w:hAnsi="Times New Roman" w:cs="Times New Roman"/>
        </w:rPr>
      </w:pPr>
    </w:p>
    <w:p w14:paraId="233B0634" w14:textId="153C09F7" w:rsidR="00712E59" w:rsidRPr="00BE758E" w:rsidRDefault="00F5524A" w:rsidP="00712E5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“-“ means loss-of-expression or loss-of-function; “+++”, gain-of-function; </w:t>
      </w:r>
      <w:r w:rsidR="000652FB">
        <w:rPr>
          <w:rFonts w:ascii="Times New Roman" w:hAnsi="Times New Roman" w:cs="Times New Roman"/>
        </w:rPr>
        <w:t>c</w:t>
      </w:r>
      <w:r w:rsidR="00712E59">
        <w:rPr>
          <w:rFonts w:ascii="Times New Roman" w:hAnsi="Times New Roman" w:cs="Times New Roman"/>
        </w:rPr>
        <w:t xml:space="preserve">yto, cytoplasmic; </w:t>
      </w:r>
      <w:r w:rsidR="00814963">
        <w:rPr>
          <w:rFonts w:ascii="Times New Roman" w:hAnsi="Times New Roman" w:cs="Times New Roman"/>
        </w:rPr>
        <w:t xml:space="preserve">MDDC, monocyte-derived dendritic cells; </w:t>
      </w:r>
      <w:r w:rsidR="00712E59">
        <w:rPr>
          <w:rFonts w:ascii="Times New Roman" w:hAnsi="Times New Roman" w:cs="Times New Roman"/>
        </w:rPr>
        <w:t xml:space="preserve">N, normal; NT, non-tested; </w:t>
      </w:r>
      <w:r w:rsidR="000652FB">
        <w:rPr>
          <w:rFonts w:ascii="Times New Roman" w:hAnsi="Times New Roman" w:cs="Times New Roman"/>
        </w:rPr>
        <w:t>n</w:t>
      </w:r>
      <w:r w:rsidR="00712E59">
        <w:rPr>
          <w:rFonts w:ascii="Times New Roman" w:hAnsi="Times New Roman" w:cs="Times New Roman"/>
        </w:rPr>
        <w:t>ucl, nuclear</w:t>
      </w:r>
      <w:r w:rsidR="00A12DDB">
        <w:rPr>
          <w:rFonts w:ascii="Times New Roman" w:hAnsi="Times New Roman" w:cs="Times New Roman"/>
        </w:rPr>
        <w:t xml:space="preserve">. </w:t>
      </w:r>
    </w:p>
    <w:p w14:paraId="2C93C91B" w14:textId="70056BC3" w:rsidR="00712E59" w:rsidRDefault="00712E59" w:rsidP="0076021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ll data are from Le Voyer </w:t>
      </w:r>
      <w:r w:rsidRPr="00712E59">
        <w:rPr>
          <w:rFonts w:ascii="Times New Roman" w:hAnsi="Times New Roman" w:cs="Times New Roman"/>
          <w:i/>
          <w:iCs/>
        </w:rPr>
        <w:t>et al.,</w:t>
      </w:r>
      <w:r>
        <w:rPr>
          <w:rFonts w:ascii="Times New Roman" w:hAnsi="Times New Roman" w:cs="Times New Roman"/>
        </w:rPr>
        <w:t xml:space="preserve"> Nature, 2023</w:t>
      </w:r>
      <w:r w:rsidR="008F578D">
        <w:rPr>
          <w:rFonts w:ascii="Times New Roman" w:hAnsi="Times New Roman" w:cs="Times New Roman"/>
        </w:rPr>
        <w:t xml:space="preserve">. </w:t>
      </w:r>
    </w:p>
    <w:sectPr w:rsidR="00712E59" w:rsidSect="00C21830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B735BDA"/>
    <w:multiLevelType w:val="multilevel"/>
    <w:tmpl w:val="0E10C22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72185684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1830"/>
    <w:rsid w:val="0001789E"/>
    <w:rsid w:val="00020DB4"/>
    <w:rsid w:val="00024594"/>
    <w:rsid w:val="00025D54"/>
    <w:rsid w:val="00026535"/>
    <w:rsid w:val="00042A82"/>
    <w:rsid w:val="0005304E"/>
    <w:rsid w:val="00054450"/>
    <w:rsid w:val="000652FB"/>
    <w:rsid w:val="00071E2A"/>
    <w:rsid w:val="00074477"/>
    <w:rsid w:val="00075872"/>
    <w:rsid w:val="00085582"/>
    <w:rsid w:val="00086395"/>
    <w:rsid w:val="00090D2B"/>
    <w:rsid w:val="00096E8F"/>
    <w:rsid w:val="00097E4F"/>
    <w:rsid w:val="000A04AA"/>
    <w:rsid w:val="000A0C51"/>
    <w:rsid w:val="000A24BF"/>
    <w:rsid w:val="000B1888"/>
    <w:rsid w:val="000B2E29"/>
    <w:rsid w:val="000B6FB2"/>
    <w:rsid w:val="000C7ADF"/>
    <w:rsid w:val="000D1AE2"/>
    <w:rsid w:val="000D61E7"/>
    <w:rsid w:val="000D788C"/>
    <w:rsid w:val="000F1DEC"/>
    <w:rsid w:val="000F5E21"/>
    <w:rsid w:val="00102918"/>
    <w:rsid w:val="00106489"/>
    <w:rsid w:val="001078AF"/>
    <w:rsid w:val="00111171"/>
    <w:rsid w:val="001149E6"/>
    <w:rsid w:val="00125411"/>
    <w:rsid w:val="001331E0"/>
    <w:rsid w:val="00134F46"/>
    <w:rsid w:val="001377C2"/>
    <w:rsid w:val="00150E2D"/>
    <w:rsid w:val="00161CFA"/>
    <w:rsid w:val="0016773A"/>
    <w:rsid w:val="001713BF"/>
    <w:rsid w:val="00187F61"/>
    <w:rsid w:val="001905E8"/>
    <w:rsid w:val="001A09D6"/>
    <w:rsid w:val="001A6825"/>
    <w:rsid w:val="001C35AA"/>
    <w:rsid w:val="001D07B6"/>
    <w:rsid w:val="001E49DC"/>
    <w:rsid w:val="001E596A"/>
    <w:rsid w:val="001E6F1E"/>
    <w:rsid w:val="001F043F"/>
    <w:rsid w:val="001F3139"/>
    <w:rsid w:val="00215E25"/>
    <w:rsid w:val="00216FBA"/>
    <w:rsid w:val="0022231A"/>
    <w:rsid w:val="00232235"/>
    <w:rsid w:val="00233F13"/>
    <w:rsid w:val="00235B62"/>
    <w:rsid w:val="00240132"/>
    <w:rsid w:val="00256670"/>
    <w:rsid w:val="00260253"/>
    <w:rsid w:val="00264DCB"/>
    <w:rsid w:val="00271F80"/>
    <w:rsid w:val="00272D73"/>
    <w:rsid w:val="00276A45"/>
    <w:rsid w:val="00280501"/>
    <w:rsid w:val="002811AC"/>
    <w:rsid w:val="00281B3C"/>
    <w:rsid w:val="00293755"/>
    <w:rsid w:val="0029485C"/>
    <w:rsid w:val="002A2A80"/>
    <w:rsid w:val="002B13B8"/>
    <w:rsid w:val="002C30A3"/>
    <w:rsid w:val="002D154E"/>
    <w:rsid w:val="002D3E5E"/>
    <w:rsid w:val="002D6C0B"/>
    <w:rsid w:val="002E4A20"/>
    <w:rsid w:val="002E55EC"/>
    <w:rsid w:val="002F39EA"/>
    <w:rsid w:val="00305826"/>
    <w:rsid w:val="003065A1"/>
    <w:rsid w:val="00315444"/>
    <w:rsid w:val="00320001"/>
    <w:rsid w:val="003206BD"/>
    <w:rsid w:val="00322FA8"/>
    <w:rsid w:val="0034447C"/>
    <w:rsid w:val="003564BF"/>
    <w:rsid w:val="003605F0"/>
    <w:rsid w:val="00373064"/>
    <w:rsid w:val="003742D9"/>
    <w:rsid w:val="00376E40"/>
    <w:rsid w:val="00385A96"/>
    <w:rsid w:val="00387061"/>
    <w:rsid w:val="00387D2F"/>
    <w:rsid w:val="003926A7"/>
    <w:rsid w:val="003A4C63"/>
    <w:rsid w:val="003B47D4"/>
    <w:rsid w:val="003B52B9"/>
    <w:rsid w:val="003B5FC2"/>
    <w:rsid w:val="003B6A2F"/>
    <w:rsid w:val="003B72DA"/>
    <w:rsid w:val="003D5728"/>
    <w:rsid w:val="003D6485"/>
    <w:rsid w:val="003E291D"/>
    <w:rsid w:val="003E4E4F"/>
    <w:rsid w:val="003F09B4"/>
    <w:rsid w:val="003F30E8"/>
    <w:rsid w:val="003F3B01"/>
    <w:rsid w:val="003F4F26"/>
    <w:rsid w:val="003F5AC9"/>
    <w:rsid w:val="00401C32"/>
    <w:rsid w:val="00411C17"/>
    <w:rsid w:val="00417163"/>
    <w:rsid w:val="004229FF"/>
    <w:rsid w:val="0043195E"/>
    <w:rsid w:val="004336F9"/>
    <w:rsid w:val="00434B56"/>
    <w:rsid w:val="004430B6"/>
    <w:rsid w:val="00450C01"/>
    <w:rsid w:val="0046674C"/>
    <w:rsid w:val="004778C4"/>
    <w:rsid w:val="00480C96"/>
    <w:rsid w:val="0048328D"/>
    <w:rsid w:val="00485064"/>
    <w:rsid w:val="004957D8"/>
    <w:rsid w:val="004A1BD1"/>
    <w:rsid w:val="004C05C8"/>
    <w:rsid w:val="004C07F5"/>
    <w:rsid w:val="004E52C6"/>
    <w:rsid w:val="004F69A1"/>
    <w:rsid w:val="00503FC0"/>
    <w:rsid w:val="00506EBA"/>
    <w:rsid w:val="00514C20"/>
    <w:rsid w:val="005244A0"/>
    <w:rsid w:val="00530B03"/>
    <w:rsid w:val="0053384F"/>
    <w:rsid w:val="00537DFE"/>
    <w:rsid w:val="00545579"/>
    <w:rsid w:val="005510F7"/>
    <w:rsid w:val="00553BC4"/>
    <w:rsid w:val="00556D45"/>
    <w:rsid w:val="005622FC"/>
    <w:rsid w:val="005629B9"/>
    <w:rsid w:val="005666A9"/>
    <w:rsid w:val="00567ED7"/>
    <w:rsid w:val="00583C35"/>
    <w:rsid w:val="00583F8B"/>
    <w:rsid w:val="00586411"/>
    <w:rsid w:val="0059272E"/>
    <w:rsid w:val="00594761"/>
    <w:rsid w:val="005A0617"/>
    <w:rsid w:val="005B724C"/>
    <w:rsid w:val="005C02A4"/>
    <w:rsid w:val="005C4514"/>
    <w:rsid w:val="005D3DD7"/>
    <w:rsid w:val="005E24DE"/>
    <w:rsid w:val="005F2ED2"/>
    <w:rsid w:val="00603247"/>
    <w:rsid w:val="00604668"/>
    <w:rsid w:val="006111D0"/>
    <w:rsid w:val="00615D21"/>
    <w:rsid w:val="00631E11"/>
    <w:rsid w:val="00633360"/>
    <w:rsid w:val="0063391F"/>
    <w:rsid w:val="0063653F"/>
    <w:rsid w:val="006630F4"/>
    <w:rsid w:val="00663D1D"/>
    <w:rsid w:val="00670F67"/>
    <w:rsid w:val="00672398"/>
    <w:rsid w:val="00680084"/>
    <w:rsid w:val="00684DD0"/>
    <w:rsid w:val="006C6A0E"/>
    <w:rsid w:val="006D30C9"/>
    <w:rsid w:val="006D432A"/>
    <w:rsid w:val="006D5005"/>
    <w:rsid w:val="006F0EF7"/>
    <w:rsid w:val="00710BAE"/>
    <w:rsid w:val="00712E59"/>
    <w:rsid w:val="007203A0"/>
    <w:rsid w:val="007234ED"/>
    <w:rsid w:val="00724F42"/>
    <w:rsid w:val="00725AB3"/>
    <w:rsid w:val="007313BE"/>
    <w:rsid w:val="0073615A"/>
    <w:rsid w:val="00743493"/>
    <w:rsid w:val="00752069"/>
    <w:rsid w:val="00755085"/>
    <w:rsid w:val="007562A0"/>
    <w:rsid w:val="00760215"/>
    <w:rsid w:val="0076149D"/>
    <w:rsid w:val="007617BB"/>
    <w:rsid w:val="007627EC"/>
    <w:rsid w:val="007672C1"/>
    <w:rsid w:val="0079102D"/>
    <w:rsid w:val="007A0063"/>
    <w:rsid w:val="007A455B"/>
    <w:rsid w:val="007A7891"/>
    <w:rsid w:val="007B6392"/>
    <w:rsid w:val="007C4E0B"/>
    <w:rsid w:val="007D2341"/>
    <w:rsid w:val="007D432B"/>
    <w:rsid w:val="007D5F4D"/>
    <w:rsid w:val="007E0DE9"/>
    <w:rsid w:val="007E41B6"/>
    <w:rsid w:val="007E6FFF"/>
    <w:rsid w:val="007F17CA"/>
    <w:rsid w:val="007F654E"/>
    <w:rsid w:val="007F6DE3"/>
    <w:rsid w:val="007F7EA2"/>
    <w:rsid w:val="00802651"/>
    <w:rsid w:val="00805858"/>
    <w:rsid w:val="00810909"/>
    <w:rsid w:val="00814963"/>
    <w:rsid w:val="008213C2"/>
    <w:rsid w:val="00822000"/>
    <w:rsid w:val="00841FD5"/>
    <w:rsid w:val="0084371C"/>
    <w:rsid w:val="00850342"/>
    <w:rsid w:val="00852AAA"/>
    <w:rsid w:val="00865FF4"/>
    <w:rsid w:val="00867778"/>
    <w:rsid w:val="008712AC"/>
    <w:rsid w:val="008729EB"/>
    <w:rsid w:val="00882B6F"/>
    <w:rsid w:val="008877D2"/>
    <w:rsid w:val="00890DFB"/>
    <w:rsid w:val="00895F64"/>
    <w:rsid w:val="00896AD5"/>
    <w:rsid w:val="008A450D"/>
    <w:rsid w:val="008B18C9"/>
    <w:rsid w:val="008B52AA"/>
    <w:rsid w:val="008B7148"/>
    <w:rsid w:val="008C552A"/>
    <w:rsid w:val="008D4FB4"/>
    <w:rsid w:val="008E0FEA"/>
    <w:rsid w:val="008F3375"/>
    <w:rsid w:val="008F4152"/>
    <w:rsid w:val="008F578D"/>
    <w:rsid w:val="00916748"/>
    <w:rsid w:val="009225B2"/>
    <w:rsid w:val="00926542"/>
    <w:rsid w:val="009330E5"/>
    <w:rsid w:val="00935F95"/>
    <w:rsid w:val="00941119"/>
    <w:rsid w:val="00952226"/>
    <w:rsid w:val="0096268C"/>
    <w:rsid w:val="0096385D"/>
    <w:rsid w:val="00965CE7"/>
    <w:rsid w:val="00970DF9"/>
    <w:rsid w:val="00980615"/>
    <w:rsid w:val="009847EA"/>
    <w:rsid w:val="00985C60"/>
    <w:rsid w:val="0098727A"/>
    <w:rsid w:val="00991AEA"/>
    <w:rsid w:val="00992175"/>
    <w:rsid w:val="009932E1"/>
    <w:rsid w:val="00997DAB"/>
    <w:rsid w:val="009B019F"/>
    <w:rsid w:val="009B2205"/>
    <w:rsid w:val="009D3B26"/>
    <w:rsid w:val="009F4584"/>
    <w:rsid w:val="009F7AC7"/>
    <w:rsid w:val="00A1044F"/>
    <w:rsid w:val="00A12DDB"/>
    <w:rsid w:val="00A21049"/>
    <w:rsid w:val="00A24021"/>
    <w:rsid w:val="00A41D9C"/>
    <w:rsid w:val="00A661E0"/>
    <w:rsid w:val="00A66BF3"/>
    <w:rsid w:val="00A746FE"/>
    <w:rsid w:val="00A76B6A"/>
    <w:rsid w:val="00A92DA8"/>
    <w:rsid w:val="00A93A39"/>
    <w:rsid w:val="00A96E18"/>
    <w:rsid w:val="00AA5F4F"/>
    <w:rsid w:val="00AA6FAB"/>
    <w:rsid w:val="00AA71AC"/>
    <w:rsid w:val="00AB1C58"/>
    <w:rsid w:val="00AB7C04"/>
    <w:rsid w:val="00AC0F8E"/>
    <w:rsid w:val="00AC2643"/>
    <w:rsid w:val="00AC4985"/>
    <w:rsid w:val="00AC67B6"/>
    <w:rsid w:val="00AC6A07"/>
    <w:rsid w:val="00AD303D"/>
    <w:rsid w:val="00AE010E"/>
    <w:rsid w:val="00AE0C9D"/>
    <w:rsid w:val="00AE20A6"/>
    <w:rsid w:val="00AE31FA"/>
    <w:rsid w:val="00AE3A53"/>
    <w:rsid w:val="00AE4389"/>
    <w:rsid w:val="00AF2C31"/>
    <w:rsid w:val="00B05134"/>
    <w:rsid w:val="00B1108C"/>
    <w:rsid w:val="00B239AA"/>
    <w:rsid w:val="00B27EEF"/>
    <w:rsid w:val="00B31EAF"/>
    <w:rsid w:val="00B326D9"/>
    <w:rsid w:val="00B33F39"/>
    <w:rsid w:val="00B427E9"/>
    <w:rsid w:val="00B51217"/>
    <w:rsid w:val="00B6080C"/>
    <w:rsid w:val="00B62A34"/>
    <w:rsid w:val="00B62F4F"/>
    <w:rsid w:val="00B63854"/>
    <w:rsid w:val="00B661EE"/>
    <w:rsid w:val="00B67077"/>
    <w:rsid w:val="00B83104"/>
    <w:rsid w:val="00B941D9"/>
    <w:rsid w:val="00BA4E7B"/>
    <w:rsid w:val="00BA6C8B"/>
    <w:rsid w:val="00BD303C"/>
    <w:rsid w:val="00BD47BE"/>
    <w:rsid w:val="00BD5C8C"/>
    <w:rsid w:val="00BE1443"/>
    <w:rsid w:val="00BE758E"/>
    <w:rsid w:val="00BF379F"/>
    <w:rsid w:val="00BF4B55"/>
    <w:rsid w:val="00C00E2D"/>
    <w:rsid w:val="00C042F7"/>
    <w:rsid w:val="00C07482"/>
    <w:rsid w:val="00C17505"/>
    <w:rsid w:val="00C21830"/>
    <w:rsid w:val="00C24B99"/>
    <w:rsid w:val="00C46FE9"/>
    <w:rsid w:val="00C505C3"/>
    <w:rsid w:val="00C5282C"/>
    <w:rsid w:val="00C54E9D"/>
    <w:rsid w:val="00C659CD"/>
    <w:rsid w:val="00CA0744"/>
    <w:rsid w:val="00CA16E2"/>
    <w:rsid w:val="00CA2164"/>
    <w:rsid w:val="00CA34E0"/>
    <w:rsid w:val="00CB3548"/>
    <w:rsid w:val="00CC2FCB"/>
    <w:rsid w:val="00CD1BE2"/>
    <w:rsid w:val="00CD484A"/>
    <w:rsid w:val="00CE0F6C"/>
    <w:rsid w:val="00CE3CC2"/>
    <w:rsid w:val="00CF7AD0"/>
    <w:rsid w:val="00D06F07"/>
    <w:rsid w:val="00D070E2"/>
    <w:rsid w:val="00D17FC3"/>
    <w:rsid w:val="00D209C0"/>
    <w:rsid w:val="00D22D49"/>
    <w:rsid w:val="00D25BEC"/>
    <w:rsid w:val="00D33F26"/>
    <w:rsid w:val="00D36488"/>
    <w:rsid w:val="00D54D05"/>
    <w:rsid w:val="00D60217"/>
    <w:rsid w:val="00D65133"/>
    <w:rsid w:val="00D72750"/>
    <w:rsid w:val="00D80A52"/>
    <w:rsid w:val="00D80D64"/>
    <w:rsid w:val="00D83E7A"/>
    <w:rsid w:val="00D85941"/>
    <w:rsid w:val="00D8704B"/>
    <w:rsid w:val="00DA0779"/>
    <w:rsid w:val="00DA1733"/>
    <w:rsid w:val="00DA303F"/>
    <w:rsid w:val="00DB204E"/>
    <w:rsid w:val="00DB4F00"/>
    <w:rsid w:val="00DB63FF"/>
    <w:rsid w:val="00DC14FD"/>
    <w:rsid w:val="00DC3400"/>
    <w:rsid w:val="00DD40E2"/>
    <w:rsid w:val="00DF1717"/>
    <w:rsid w:val="00DF3A10"/>
    <w:rsid w:val="00DF46DF"/>
    <w:rsid w:val="00DF4762"/>
    <w:rsid w:val="00E11575"/>
    <w:rsid w:val="00E137D2"/>
    <w:rsid w:val="00E15EBE"/>
    <w:rsid w:val="00E33F9A"/>
    <w:rsid w:val="00E36323"/>
    <w:rsid w:val="00E37C83"/>
    <w:rsid w:val="00E4045A"/>
    <w:rsid w:val="00E434C0"/>
    <w:rsid w:val="00E469BE"/>
    <w:rsid w:val="00E62502"/>
    <w:rsid w:val="00E67A6A"/>
    <w:rsid w:val="00E81133"/>
    <w:rsid w:val="00E9078C"/>
    <w:rsid w:val="00E941B1"/>
    <w:rsid w:val="00E95064"/>
    <w:rsid w:val="00EA0A58"/>
    <w:rsid w:val="00EA4FCD"/>
    <w:rsid w:val="00EB3211"/>
    <w:rsid w:val="00EC2D83"/>
    <w:rsid w:val="00EC3345"/>
    <w:rsid w:val="00ED0999"/>
    <w:rsid w:val="00EE33AE"/>
    <w:rsid w:val="00EE6146"/>
    <w:rsid w:val="00F00F2F"/>
    <w:rsid w:val="00F0715F"/>
    <w:rsid w:val="00F23F8B"/>
    <w:rsid w:val="00F31F66"/>
    <w:rsid w:val="00F378D0"/>
    <w:rsid w:val="00F47FB1"/>
    <w:rsid w:val="00F50C8D"/>
    <w:rsid w:val="00F541E1"/>
    <w:rsid w:val="00F5524A"/>
    <w:rsid w:val="00F6660F"/>
    <w:rsid w:val="00F67B29"/>
    <w:rsid w:val="00F70CD9"/>
    <w:rsid w:val="00F838D3"/>
    <w:rsid w:val="00FA5F97"/>
    <w:rsid w:val="00FB4CB7"/>
    <w:rsid w:val="00FB4D81"/>
    <w:rsid w:val="00FC4F78"/>
    <w:rsid w:val="00FC6429"/>
    <w:rsid w:val="00FD4A64"/>
    <w:rsid w:val="00FE68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88CBE0E"/>
  <w15:chartTrackingRefBased/>
  <w15:docId w15:val="{8098DA10-FA56-464D-B5CA-4A7BC6405D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fr-FR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Titre1">
    <w:name w:val="heading 1"/>
    <w:basedOn w:val="Normal"/>
    <w:next w:val="Normal"/>
    <w:link w:val="Titre1Car"/>
    <w:uiPriority w:val="9"/>
    <w:qFormat/>
    <w:rsid w:val="0076021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76021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760215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76021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760215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76021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76021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76021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76021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760215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US"/>
    </w:rPr>
  </w:style>
  <w:style w:type="character" w:customStyle="1" w:styleId="Titre2Car">
    <w:name w:val="Titre 2 Car"/>
    <w:basedOn w:val="Policepardfaut"/>
    <w:link w:val="Titre2"/>
    <w:uiPriority w:val="9"/>
    <w:semiHidden/>
    <w:rsid w:val="00760215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Titre3Car">
    <w:name w:val="Titre 3 Car"/>
    <w:basedOn w:val="Policepardfaut"/>
    <w:link w:val="Titre3"/>
    <w:uiPriority w:val="9"/>
    <w:semiHidden/>
    <w:rsid w:val="00760215"/>
    <w:rPr>
      <w:rFonts w:eastAsiaTheme="majorEastAsia" w:cstheme="majorBidi"/>
      <w:color w:val="2F5496" w:themeColor="accent1" w:themeShade="BF"/>
      <w:sz w:val="28"/>
      <w:szCs w:val="28"/>
      <w:lang w:val="en-US"/>
    </w:rPr>
  </w:style>
  <w:style w:type="character" w:customStyle="1" w:styleId="Titre4Car">
    <w:name w:val="Titre 4 Car"/>
    <w:basedOn w:val="Policepardfaut"/>
    <w:link w:val="Titre4"/>
    <w:uiPriority w:val="9"/>
    <w:semiHidden/>
    <w:rsid w:val="00760215"/>
    <w:rPr>
      <w:rFonts w:eastAsiaTheme="majorEastAsia" w:cstheme="majorBidi"/>
      <w:i/>
      <w:iCs/>
      <w:color w:val="2F5496" w:themeColor="accent1" w:themeShade="BF"/>
      <w:lang w:val="en-US"/>
    </w:rPr>
  </w:style>
  <w:style w:type="character" w:customStyle="1" w:styleId="Titre5Car">
    <w:name w:val="Titre 5 Car"/>
    <w:basedOn w:val="Policepardfaut"/>
    <w:link w:val="Titre5"/>
    <w:uiPriority w:val="9"/>
    <w:semiHidden/>
    <w:rsid w:val="00760215"/>
    <w:rPr>
      <w:rFonts w:eastAsiaTheme="majorEastAsia" w:cstheme="majorBidi"/>
      <w:color w:val="2F5496" w:themeColor="accent1" w:themeShade="BF"/>
      <w:lang w:val="en-US"/>
    </w:rPr>
  </w:style>
  <w:style w:type="character" w:customStyle="1" w:styleId="Titre6Car">
    <w:name w:val="Titre 6 Car"/>
    <w:basedOn w:val="Policepardfaut"/>
    <w:link w:val="Titre6"/>
    <w:uiPriority w:val="9"/>
    <w:semiHidden/>
    <w:rsid w:val="00760215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Titre7Car">
    <w:name w:val="Titre 7 Car"/>
    <w:basedOn w:val="Policepardfaut"/>
    <w:link w:val="Titre7"/>
    <w:uiPriority w:val="9"/>
    <w:semiHidden/>
    <w:rsid w:val="00760215"/>
    <w:rPr>
      <w:rFonts w:eastAsiaTheme="majorEastAsia" w:cstheme="majorBidi"/>
      <w:color w:val="595959" w:themeColor="text1" w:themeTint="A6"/>
      <w:lang w:val="en-US"/>
    </w:rPr>
  </w:style>
  <w:style w:type="character" w:customStyle="1" w:styleId="Titre8Car">
    <w:name w:val="Titre 8 Car"/>
    <w:basedOn w:val="Policepardfaut"/>
    <w:link w:val="Titre8"/>
    <w:uiPriority w:val="9"/>
    <w:semiHidden/>
    <w:rsid w:val="00760215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Titre9Car">
    <w:name w:val="Titre 9 Car"/>
    <w:basedOn w:val="Policepardfaut"/>
    <w:link w:val="Titre9"/>
    <w:uiPriority w:val="9"/>
    <w:semiHidden/>
    <w:rsid w:val="00760215"/>
    <w:rPr>
      <w:rFonts w:eastAsiaTheme="majorEastAsia" w:cstheme="majorBidi"/>
      <w:color w:val="272727" w:themeColor="text1" w:themeTint="D8"/>
      <w:lang w:val="en-US"/>
    </w:rPr>
  </w:style>
  <w:style w:type="paragraph" w:styleId="Titre">
    <w:name w:val="Title"/>
    <w:basedOn w:val="Normal"/>
    <w:next w:val="Normal"/>
    <w:link w:val="TitreCar"/>
    <w:uiPriority w:val="10"/>
    <w:qFormat/>
    <w:rsid w:val="0076021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760215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76021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760215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Citation">
    <w:name w:val="Quote"/>
    <w:basedOn w:val="Normal"/>
    <w:next w:val="Normal"/>
    <w:link w:val="CitationCar"/>
    <w:uiPriority w:val="29"/>
    <w:qFormat/>
    <w:rsid w:val="0076021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760215"/>
    <w:rPr>
      <w:i/>
      <w:iCs/>
      <w:color w:val="404040" w:themeColor="text1" w:themeTint="BF"/>
      <w:lang w:val="en-US"/>
    </w:rPr>
  </w:style>
  <w:style w:type="paragraph" w:styleId="Paragraphedeliste">
    <w:name w:val="List Paragraph"/>
    <w:basedOn w:val="Normal"/>
    <w:uiPriority w:val="34"/>
    <w:qFormat/>
    <w:rsid w:val="00760215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760215"/>
    <w:rPr>
      <w:i/>
      <w:iCs/>
      <w:color w:val="2F5496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76021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760215"/>
    <w:rPr>
      <w:i/>
      <w:iCs/>
      <w:color w:val="2F5496" w:themeColor="accent1" w:themeShade="BF"/>
      <w:lang w:val="en-US"/>
    </w:rPr>
  </w:style>
  <w:style w:type="character" w:styleId="Rfrenceintense">
    <w:name w:val="Intense Reference"/>
    <w:basedOn w:val="Policepardfaut"/>
    <w:uiPriority w:val="32"/>
    <w:qFormat/>
    <w:rsid w:val="00760215"/>
    <w:rPr>
      <w:b/>
      <w:bCs/>
      <w:smallCaps/>
      <w:color w:val="2F5496" w:themeColor="accent1" w:themeShade="BF"/>
      <w:spacing w:val="5"/>
    </w:rPr>
  </w:style>
  <w:style w:type="table" w:styleId="Grilledutableau">
    <w:name w:val="Table Grid"/>
    <w:basedOn w:val="TableauNormal"/>
    <w:uiPriority w:val="39"/>
    <w:rsid w:val="00C2183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60226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9</TotalTime>
  <Pages>1</Pages>
  <Words>236</Words>
  <Characters>1302</Characters>
  <Application>Microsoft Office Word</Application>
  <DocSecurity>0</DocSecurity>
  <Lines>10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 Le Voyer</dc:creator>
  <cp:keywords/>
  <dc:description/>
  <cp:lastModifiedBy>Tom Le Voyer</cp:lastModifiedBy>
  <cp:revision>29</cp:revision>
  <dcterms:created xsi:type="dcterms:W3CDTF">2025-09-28T14:28:00Z</dcterms:created>
  <dcterms:modified xsi:type="dcterms:W3CDTF">2025-11-05T19:11:00Z</dcterms:modified>
</cp:coreProperties>
</file>